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Default="00BC5F87">
      <w:bookmarkStart w:id="0" w:name="_GoBack"/>
      <w:bookmarkEnd w:id="0"/>
      <w:r>
        <w:rPr>
          <w:rFonts w:ascii="Times New Roman" w:hAnsi="Times New Roman"/>
          <w:b/>
          <w:bCs/>
          <w:sz w:val="24"/>
        </w:rPr>
        <w:t>Table S6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kern w:val="0"/>
          <w:sz w:val="24"/>
          <w:shd w:val="clear" w:color="auto" w:fill="FFFFFF"/>
          <w:lang w:bidi="ar"/>
        </w:rPr>
        <w:t>T</w:t>
      </w:r>
      <w:r>
        <w:rPr>
          <w:rFonts w:ascii="Times New Roman" w:hAnsi="Times New Roman" w:hint="eastAsia"/>
          <w:kern w:val="0"/>
          <w:sz w:val="24"/>
          <w:shd w:val="clear" w:color="auto" w:fill="FFFFFF"/>
          <w:lang w:bidi="ar"/>
        </w:rPr>
        <w:t xml:space="preserve">he SNP distribution in </w:t>
      </w:r>
      <w:r>
        <w:rPr>
          <w:rFonts w:ascii="Times New Roman" w:hAnsi="Times New Roman" w:hint="eastAsia"/>
          <w:sz w:val="24"/>
          <w:shd w:val="clear" w:color="auto" w:fill="FFFFFF"/>
          <w:lang w:bidi="ar"/>
        </w:rPr>
        <w:t xml:space="preserve">the CDS sequence of </w:t>
      </w:r>
      <w:r>
        <w:rPr>
          <w:rFonts w:ascii="Times New Roman" w:hAnsi="Times New Roman" w:hint="eastAsia"/>
          <w:i/>
          <w:iCs/>
          <w:sz w:val="24"/>
          <w:shd w:val="clear" w:color="auto" w:fill="FFFFFF"/>
          <w:lang w:bidi="ar"/>
        </w:rPr>
        <w:t>SYL3</w:t>
      </w:r>
      <w:r>
        <w:rPr>
          <w:rFonts w:ascii="Times New Roman" w:hAnsi="Times New Roman" w:hint="eastAsia"/>
          <w:sz w:val="24"/>
          <w:shd w:val="clear" w:color="auto" w:fill="FFFFFF"/>
          <w:lang w:bidi="ar"/>
        </w:rPr>
        <w:t xml:space="preserve"> gene locus of 108 male sterile lines</w:t>
      </w:r>
    </w:p>
    <w:tbl>
      <w:tblPr>
        <w:tblStyle w:val="TableGrid"/>
        <w:tblW w:w="9392" w:type="dxa"/>
        <w:tblInd w:w="-8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12"/>
        <w:gridCol w:w="1107"/>
        <w:gridCol w:w="531"/>
        <w:gridCol w:w="519"/>
        <w:gridCol w:w="496"/>
        <w:gridCol w:w="240"/>
        <w:gridCol w:w="1814"/>
        <w:gridCol w:w="1166"/>
        <w:gridCol w:w="577"/>
        <w:gridCol w:w="600"/>
        <w:gridCol w:w="530"/>
      </w:tblGrid>
      <w:tr w:rsidR="00000000">
        <w:tc>
          <w:tcPr>
            <w:tcW w:w="1812" w:type="dxa"/>
            <w:vMerge w:val="restart"/>
            <w:tcBorders>
              <w:top w:val="single" w:sz="4" w:space="0" w:color="auto"/>
            </w:tcBorders>
            <w:vAlign w:val="center"/>
          </w:tcPr>
          <w:p w:rsidR="00000000" w:rsidRDefault="00BC5F8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terial name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</w:tcBorders>
            <w:vAlign w:val="center"/>
          </w:tcPr>
          <w:p w:rsidR="00000000" w:rsidRDefault="00BC5F8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ype</w:t>
            </w:r>
          </w:p>
        </w:tc>
        <w:tc>
          <w:tcPr>
            <w:tcW w:w="15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C5F8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NPs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Merge w:val="restart"/>
            <w:tcBorders>
              <w:top w:val="single" w:sz="4" w:space="0" w:color="auto"/>
            </w:tcBorders>
            <w:vAlign w:val="center"/>
          </w:tcPr>
          <w:p w:rsidR="00000000" w:rsidRDefault="00BC5F8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terial name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</w:tcBorders>
            <w:vAlign w:val="center"/>
          </w:tcPr>
          <w:p w:rsidR="00000000" w:rsidRDefault="00BC5F8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ype</w:t>
            </w:r>
          </w:p>
        </w:tc>
        <w:tc>
          <w:tcPr>
            <w:tcW w:w="17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C5F8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NPs</w:t>
            </w:r>
          </w:p>
        </w:tc>
      </w:tr>
      <w:tr w:rsidR="00000000">
        <w:tc>
          <w:tcPr>
            <w:tcW w:w="1812" w:type="dxa"/>
            <w:vMerge/>
            <w:tcBorders>
              <w:bottom w:val="single" w:sz="4" w:space="0" w:color="auto"/>
            </w:tcBorders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07" w:type="dxa"/>
            <w:vMerge/>
            <w:tcBorders>
              <w:bottom w:val="single" w:sz="4" w:space="0" w:color="auto"/>
            </w:tcBorders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1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2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3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Merge/>
            <w:tcBorders>
              <w:bottom w:val="single" w:sz="4" w:space="0" w:color="auto"/>
            </w:tcBorders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6" w:type="dxa"/>
            <w:vMerge/>
            <w:tcBorders>
              <w:bottom w:val="single" w:sz="4" w:space="0" w:color="auto"/>
            </w:tcBorders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1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2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3</w:t>
            </w:r>
          </w:p>
        </w:tc>
      </w:tr>
      <w:tr w:rsidR="00000000"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Xiangling750S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tcBorders>
              <w:top w:val="single" w:sz="4" w:space="0" w:color="auto"/>
            </w:tcBorders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henhu9A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aponica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tcBorders>
              <w:top w:val="single" w:sz="4" w:space="0" w:color="auto"/>
            </w:tcBorders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tcBorders>
              <w:top w:val="single" w:sz="4" w:space="0" w:color="auto"/>
            </w:tcBorders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in28S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uhan21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uan15S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uhan39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eiai64S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2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1A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apon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uang8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vfeng009S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uanghe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ingS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hen9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hen08S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ing3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v102S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ing27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angS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Q6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Xiangling628S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Q4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XinhuaS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Q2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uangtaiA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Q1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exiangA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59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92S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13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01A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apon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17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Zhendao88A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apon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Zhenye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Xu2A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apon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Zhennong257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427A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apon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ing4155S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63A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apon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ngke638S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522A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apon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186S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Zhenshan97A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GD7S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ongtepuA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311S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ZhenpinA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S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apon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un99S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ZhenxiangS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58S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Quanxiang9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Z913S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Quanzao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engS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aifeng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uang5S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uxiang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eng99S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an9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uS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uhan2S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apon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uangx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ang24S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uhan9S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uangzhan63S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uhan23S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anS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K2S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ualianS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K3S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eS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nong1S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u805A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nong2S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u802A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in7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u650A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Quan9311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Xinong1A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uanxiang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Wan73A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hennong2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an23A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hennong4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Xin8S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apon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in23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ngken58S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apon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in37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001S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apon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inxiang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Zhennong256A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ingtai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uetaiA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ing1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apon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522A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apon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vsanA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hen9A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ap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n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815S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idao8haoA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apon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u18S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A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apon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un9S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0A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apon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Zheke82S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 w:rsidR="00000000">
        <w:tc>
          <w:tcPr>
            <w:tcW w:w="1812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0A</w:t>
            </w:r>
          </w:p>
        </w:tc>
        <w:tc>
          <w:tcPr>
            <w:tcW w:w="110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aponica</w:t>
            </w:r>
          </w:p>
        </w:tc>
        <w:tc>
          <w:tcPr>
            <w:tcW w:w="531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Zhonghua2S</w:t>
            </w:r>
          </w:p>
        </w:tc>
        <w:tc>
          <w:tcPr>
            <w:tcW w:w="1166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000000"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anfengA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aponica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:rsidR="00000000" w:rsidRDefault="00BC5F8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ZitaiS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ca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vAlign w:val="center"/>
          </w:tcPr>
          <w:p w:rsidR="00000000" w:rsidRDefault="00BC5F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</w:tr>
    </w:tbl>
    <w:p w:rsidR="00000000" w:rsidRDefault="00BC5F87"/>
    <w:p w:rsidR="00000000" w:rsidRDefault="00BC5F87"/>
    <w:p w:rsidR="00000000" w:rsidRDefault="00BC5F87"/>
    <w:p w:rsidR="00000000" w:rsidRDefault="00BC5F87"/>
    <w:p w:rsidR="00000000" w:rsidRDefault="00BC5F87"/>
    <w:p w:rsidR="00000000" w:rsidRDefault="00BC5F87"/>
    <w:p w:rsidR="00000000" w:rsidRDefault="00BC5F87"/>
    <w:p w:rsidR="00000000" w:rsidRDefault="00BC5F87"/>
    <w:p w:rsidR="00000000" w:rsidRDefault="00BC5F87"/>
    <w:p w:rsidR="00000000" w:rsidRDefault="00BC5F87"/>
    <w:p w:rsidR="00000000" w:rsidRDefault="00BC5F87"/>
    <w:p w:rsidR="00000000" w:rsidRDefault="00BC5F87"/>
    <w:p w:rsidR="00000000" w:rsidRDefault="00BC5F87"/>
    <w:p w:rsidR="00000000" w:rsidRDefault="00BC5F87"/>
    <w:p w:rsidR="00000000" w:rsidRDefault="00BC5F87"/>
    <w:p w:rsidR="00000000" w:rsidRDefault="00BC5F87"/>
    <w:p w:rsidR="00000000" w:rsidRDefault="00BC5F87"/>
    <w:p w:rsidR="00000000" w:rsidRDefault="00BC5F87"/>
    <w:p w:rsidR="00000000" w:rsidRDefault="00BC5F87"/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F87"/>
    <w:rsid w:val="00BC5F87"/>
    <w:rsid w:val="1AE0273E"/>
    <w:rsid w:val="2FF81924"/>
    <w:rsid w:val="33E41E6A"/>
    <w:rsid w:val="445766EA"/>
    <w:rsid w:val="4A5E564C"/>
    <w:rsid w:val="79CD5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67BF85C0-F98A-472A-8100-C3B68C2C5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DefaultParagraphFont"/>
    <w:rPr>
      <w:rFonts w:ascii="SimSun" w:eastAsia="SimSun" w:hAnsi="SimSun" w:cs="SimSun" w:hint="eastAsia"/>
      <w:i w:val="0"/>
      <w:iCs w:val="0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杂优团队</dc:creator>
  <cp:keywords/>
  <cp:lastModifiedBy>Anitha M.</cp:lastModifiedBy>
  <cp:revision>2</cp:revision>
  <dcterms:created xsi:type="dcterms:W3CDTF">2021-10-12T01:36:00Z</dcterms:created>
  <dcterms:modified xsi:type="dcterms:W3CDTF">2021-10-12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50</vt:lpwstr>
  </property>
  <property fmtid="{D5CDD505-2E9C-101B-9397-08002B2CF9AE}" pid="3" name="ICV">
    <vt:lpwstr>7BA4C2AC4A224528A99AED15783FFC64</vt:lpwstr>
  </property>
</Properties>
</file>